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6AFAB" w14:textId="5F0A072D" w:rsidR="002E1CB4" w:rsidRPr="002E1CB4" w:rsidRDefault="002E1CB4" w:rsidP="002E1CB4">
      <w:pPr>
        <w:ind w:left="-180" w:right="-990"/>
        <w:rPr>
          <w:b/>
          <w:bCs/>
        </w:rPr>
      </w:pPr>
      <w:r w:rsidRPr="002E1CB4">
        <w:rPr>
          <w:b/>
          <w:bCs/>
        </w:rPr>
        <w:t>Table</w:t>
      </w:r>
      <w:r>
        <w:rPr>
          <w:b/>
          <w:bCs/>
        </w:rPr>
        <w:t xml:space="preserve"> </w:t>
      </w:r>
      <w:r w:rsidR="00623B60">
        <w:rPr>
          <w:b/>
          <w:bCs/>
        </w:rPr>
        <w:t>S</w:t>
      </w:r>
      <w:r w:rsidR="00B90768">
        <w:rPr>
          <w:b/>
          <w:bCs/>
        </w:rPr>
        <w:t>-</w:t>
      </w:r>
      <w:r>
        <w:rPr>
          <w:b/>
          <w:bCs/>
        </w:rPr>
        <w:t>1</w:t>
      </w:r>
      <w:r w:rsidRPr="002E1CB4">
        <w:rPr>
          <w:b/>
          <w:bCs/>
        </w:rPr>
        <w:t>:</w:t>
      </w:r>
      <w:r>
        <w:rPr>
          <w:b/>
          <w:bCs/>
        </w:rPr>
        <w:t xml:space="preserve"> </w:t>
      </w:r>
      <w:r w:rsidRPr="002E1CB4">
        <w:t>Clinical description of the patients identified in the present study.</w:t>
      </w:r>
      <w:r w:rsidRPr="002E1CB4">
        <w:rPr>
          <w:b/>
          <w:bCs/>
        </w:rPr>
        <w:br/>
      </w:r>
    </w:p>
    <w:tbl>
      <w:tblPr>
        <w:tblW w:w="1512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"/>
        <w:gridCol w:w="545"/>
        <w:gridCol w:w="779"/>
        <w:gridCol w:w="764"/>
        <w:gridCol w:w="577"/>
        <w:gridCol w:w="485"/>
        <w:gridCol w:w="735"/>
        <w:gridCol w:w="562"/>
        <w:gridCol w:w="888"/>
        <w:gridCol w:w="496"/>
        <w:gridCol w:w="673"/>
        <w:gridCol w:w="854"/>
        <w:gridCol w:w="721"/>
        <w:gridCol w:w="711"/>
        <w:gridCol w:w="838"/>
        <w:gridCol w:w="792"/>
        <w:gridCol w:w="562"/>
        <w:gridCol w:w="500"/>
        <w:gridCol w:w="823"/>
        <w:gridCol w:w="1227"/>
        <w:gridCol w:w="464"/>
        <w:gridCol w:w="820"/>
      </w:tblGrid>
      <w:tr w:rsidR="00A04A41" w:rsidRPr="002E1CB4" w14:paraId="4E9E7C82" w14:textId="77777777" w:rsidTr="00A04A41">
        <w:trPr>
          <w:trHeight w:val="1772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066E0AF1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46A66E88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79EB2CF9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esentation age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4E2936EE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iratory insufficiency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1E2D26A6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yopathy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45306E25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EO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6DFE51FD" w14:textId="042CA8F6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Visual </w:t>
            </w:r>
            <w:r w:rsidR="00A04A41"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Impairment</w:t>
            </w: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509C3ADD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ptic atrophy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148B161E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evelopmental delay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36DC2A9B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taxia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375B4E81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Dysarthria / cerebellar findings 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44DF8EAB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Seizures 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4F710DDD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wallowing difficulties/ Dysphagia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3F2DA5A9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55391E15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nsanguinity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0B43F5BB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Cholestasis/ transaminitis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4936C234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actic acidosis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54C5125E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CPK 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275E72F2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White matter abnormalities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6D6C7CBC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Treatment Provided 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75FA3BCB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ied\ Alive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1BD4D28F" w14:textId="77777777" w:rsidR="002E1CB4" w:rsidRPr="002E1CB4" w:rsidRDefault="002E1CB4" w:rsidP="002E1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E1CB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Variant / Zygosity</w:t>
            </w:r>
          </w:p>
        </w:tc>
      </w:tr>
      <w:tr w:rsidR="00A04A41" w:rsidRPr="002E1CB4" w14:paraId="5C188488" w14:textId="77777777" w:rsidTr="00A04A41">
        <w:trPr>
          <w:trHeight w:val="1275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311B68C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038FAD8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3A00EAF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.5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5042ADD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29130B9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5AB0391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358BA2D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48F1F5E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05729D4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severe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190916F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0CC20D7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0B8A857D" w14:textId="3CE1A99C" w:rsidR="002E1CB4" w:rsidRPr="00A04A41" w:rsidRDefault="00887B30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Epileptic</w:t>
            </w:r>
            <w:r w:rsidR="002E1CB4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ncephalopathy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5C2FD34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31C9B7A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2296EEC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1353778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041E309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153AFEE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13529D6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636DEB1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Levetiracetam, Coenzyme Q-10, L-Carnitine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0AE177D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06BEADA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3286C&gt;T; p.(Arg1096Cys). Pathogenic, Homozygous</w:t>
            </w:r>
          </w:p>
        </w:tc>
      </w:tr>
      <w:tr w:rsidR="00A04A41" w:rsidRPr="002E1CB4" w14:paraId="6609FA14" w14:textId="77777777" w:rsidTr="00A04A41">
        <w:trPr>
          <w:trHeight w:val="1230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33A13D5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4BBABD3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55FAEBC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2 y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163445F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6E6C638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4F3218B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4FEBF29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29C63BD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34F338D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severe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71D7983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76F7849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10A5A1F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3D4455B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0199B33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007CF50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54D0382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5306064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292B39B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7A52FC1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5C9E2F4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Levetiracetam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3B87F1A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694DBAF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3286C&gt;T; p.(Arg1096Cys). Pathogenic, Homozygous</w:t>
            </w:r>
          </w:p>
        </w:tc>
      </w:tr>
      <w:tr w:rsidR="00A04A41" w:rsidRPr="002E1CB4" w14:paraId="55D237E1" w14:textId="77777777" w:rsidTr="00A04A41">
        <w:trPr>
          <w:trHeight w:val="1125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27CBD07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510A5BF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15763B8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73D6004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73D6A9D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0D3F9B7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C3BFAC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04104FE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00D61FD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severe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318F790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6822F52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2023EF4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Epilepsia Partialis Continua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1D9FAD5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11C8E88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638E20D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5E8DE99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0546FC6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0F4DDE4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3954072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67A25A92" w14:textId="4AFA1D3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Levetiracetam</w:t>
            </w:r>
            <w:r w:rsidR="0023290E">
              <w:rPr>
                <w:rFonts w:eastAsia="Times New Roman" w:cstheme="minorHAnsi"/>
                <w:color w:val="000000"/>
                <w:sz w:val="16"/>
                <w:szCs w:val="16"/>
              </w:rPr>
              <w:t>,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887B30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Phenobarbital,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arbamazepine, Lacosamide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5A798E3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0451EBD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3286C&gt;T; p.(Arg1096Cys). Pathogenic, Homozygous</w:t>
            </w:r>
          </w:p>
        </w:tc>
      </w:tr>
      <w:tr w:rsidR="00A04A41" w:rsidRPr="002E1CB4" w14:paraId="721C2C70" w14:textId="77777777" w:rsidTr="00A04A41">
        <w:trPr>
          <w:trHeight w:val="1350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7CB68E3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027B189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476B4AA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4 y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7A1C7EF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323F38A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3E6D024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76FC828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50286C1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39C8136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4B9D878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7565EEF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628E0D51" w14:textId="69B11EDE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Epilepsia Partialis Continua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7EA1B94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1D4D1B3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3219680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13B932C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42DDF2C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57B6B69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1788C9C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75B2A7B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61D92D6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63B000D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3286C&gt;T; p.(Arg1096Cys). Pathogenic, Homozygous</w:t>
            </w:r>
          </w:p>
        </w:tc>
      </w:tr>
      <w:tr w:rsidR="00A04A41" w:rsidRPr="002E1CB4" w14:paraId="2EBED1B6" w14:textId="77777777" w:rsidTr="00A04A41">
        <w:trPr>
          <w:trHeight w:val="1260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3DE1AEB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15F856D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7328E81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.5 y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035DE1E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43B113E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7B55070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07FB019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4378CF4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0CB5A7D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2FF3FDE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3E5F6B5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6DA6CBB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32E1174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0046A77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3193E55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11D2E5C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62C6902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76945E1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34E9735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7AFB91D2" w14:textId="2850884D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henobarbital, Topiramate, </w:t>
            </w:r>
            <w:r w:rsidR="00887B30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Pyridoxine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201619B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0AE5D8E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3286C&gt;T; p.(Arg1096Cys). Pathogenic, Homozygous</w:t>
            </w:r>
          </w:p>
        </w:tc>
      </w:tr>
      <w:tr w:rsidR="00A04A41" w:rsidRPr="002E1CB4" w14:paraId="7BB94E69" w14:textId="77777777" w:rsidTr="00A04A41">
        <w:trPr>
          <w:trHeight w:val="1410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69800B0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7033280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7593D91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3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43FBBF3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2BE2761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29D85E0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6C9B923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2746701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5446660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2BC55F0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4DDA8D3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5469623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69EA620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5FC066C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.  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7334139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2FE0A19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57A4AD0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638E805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6CDF710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53004CC5" w14:textId="4E6EF029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evetiracetam, </w:t>
            </w:r>
            <w:r w:rsidR="00887B30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lobazam, Carbamazepine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Pyridoxine, </w:t>
            </w:r>
            <w:r w:rsidR="0023290E">
              <w:rPr>
                <w:rFonts w:eastAsia="Times New Roman" w:cstheme="minorHAnsi"/>
                <w:color w:val="000000"/>
                <w:sz w:val="16"/>
                <w:szCs w:val="16"/>
              </w:rPr>
              <w:t>Riboflavin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L-Carnitine, </w:t>
            </w:r>
            <w:r w:rsidR="00887B30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Thiamine,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887B30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Biotin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, Coenzyme Q-10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4D8E0DF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d 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5DBB766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3286C&gt;T; p.(Arg1096Cys). Pathogenic, Homozygous</w:t>
            </w:r>
          </w:p>
        </w:tc>
      </w:tr>
      <w:tr w:rsidR="00A04A41" w:rsidRPr="002E1CB4" w14:paraId="06C0EBB9" w14:textId="77777777" w:rsidTr="00A04A41">
        <w:trPr>
          <w:trHeight w:val="1335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0F0216E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5E360A1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5A2EE51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7 y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54173BB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1A5A69D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199C3EB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1A1DEC5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09015A0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13E7281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25F8DB2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56FB81B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09AC259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 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2C2A0E9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647E3AF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59A9624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522C5FB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0B60B71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185D9FE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5ACBA4D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517F18EE" w14:textId="23575384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evetiracetam, Clobazam, Riboflavin, L-Carnitine, </w:t>
            </w:r>
            <w:r w:rsidR="00887B30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Thiamine,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887B30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Biotin</w:t>
            </w: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Pyridoxine, Coenzyme Q-10, Lipoic acid 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13EC39F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68790BA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3286C&gt;T; p.(Arg1096Cys). Pathogenic, Homozygous</w:t>
            </w:r>
          </w:p>
        </w:tc>
      </w:tr>
      <w:tr w:rsidR="00A04A41" w:rsidRPr="002E1CB4" w14:paraId="26387EC8" w14:textId="77777777" w:rsidTr="00A04A41">
        <w:trPr>
          <w:trHeight w:val="1335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321FDAD2" w14:textId="377844FC" w:rsidR="002E1CB4" w:rsidRPr="00A04A41" w:rsidRDefault="006A406A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0B1A702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years/ M 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104C3A3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6 m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576136F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4786F21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1F02D51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4AB6BB8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5F45563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0209D8A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severe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4EC9092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11712DD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3DF911B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, Epileptic encephalopathy, LGS, recurrent status 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172A37B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49A7EF7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4A9BC5A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54FBAFA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568E74C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3222F1B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019F401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556A609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Levetiracetam, Phenobarbital, Topiramate, vigabatrin tried with poor compliance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6D08371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ive 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6F36D93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3286C&gt;T; p.(Arg1096Cys). Pathogenic, Homozygous</w:t>
            </w:r>
          </w:p>
        </w:tc>
      </w:tr>
      <w:tr w:rsidR="00A04A41" w:rsidRPr="002E1CB4" w14:paraId="1D83DEB9" w14:textId="77777777" w:rsidTr="00A04A41">
        <w:trPr>
          <w:trHeight w:val="1335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60648A1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0C132AA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5 years / F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5657A09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.5 years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7AB8472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0A8E608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131A389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6FFADED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0644997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10C0CB6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4F478EA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07384F8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16506E2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269E7BC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290032B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07A5E4F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024D3C0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6803EA9F" w14:textId="6FB77BDA" w:rsidR="002E1CB4" w:rsidRPr="00A04A41" w:rsidRDefault="00A04A41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  <w:r w:rsidR="002E1CB4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794CC40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110A4C5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531E836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Levetiracetam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54A33D2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156D4F3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3286C&gt;T; p.(Arg1096Cys). Pathogenic, Homozygous</w:t>
            </w:r>
          </w:p>
        </w:tc>
      </w:tr>
      <w:tr w:rsidR="00A04A41" w:rsidRPr="002E1CB4" w14:paraId="3BC663FD" w14:textId="77777777" w:rsidTr="00A04A41">
        <w:trPr>
          <w:trHeight w:val="1290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6704237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24D1784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8 years/ F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130012C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5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04DD7E7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40486B3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3546500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657A2DE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bilateral ptosis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1B41058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287E3F33" w14:textId="78E9F103" w:rsidR="002E1CB4" w:rsidRPr="00A04A41" w:rsidRDefault="00354501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0E4B469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78E0F2F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68D6BAB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10C5BA0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0C7F47B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09EED36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2A31F34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594F069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47BBDAB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0CC289D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1E2F5533" w14:textId="52454897" w:rsidR="002E1CB4" w:rsidRPr="00A04A41" w:rsidRDefault="00887B30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Levodopa,</w:t>
            </w:r>
            <w:r w:rsidR="002E1CB4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Levetiracetam, Phenobarbital, Topiramate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18E459A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ive 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0B50F4A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3286C&gt;T; p.(Arg1096Cys). Pathogenic, Homozygous</w:t>
            </w:r>
          </w:p>
        </w:tc>
      </w:tr>
      <w:tr w:rsidR="00A04A41" w:rsidRPr="002E1CB4" w14:paraId="51C549ED" w14:textId="77777777" w:rsidTr="00A04A41">
        <w:trPr>
          <w:trHeight w:val="1320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44F6B90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48250C6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2 years/ F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50596A2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 y 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1149ACB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5272ABF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143BD5E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568A017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076635E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772F91D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76FA257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757D248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5CEEE2B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537DB0E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17F8368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2850C41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3D807C0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0522FD2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2A5758A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73F0C61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76EBA4B6" w14:textId="04CE9450" w:rsidR="002E1CB4" w:rsidRPr="00A04A41" w:rsidRDefault="00887B30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Phenobarbital,</w:t>
            </w:r>
            <w:r w:rsidR="002E1CB4"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Levetiracetam &amp; Topiramate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491AC3D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ive 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22D7F45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3286C&gt;T; p.(Arg1096Cys). Pathogenic, Homozygous</w:t>
            </w:r>
          </w:p>
        </w:tc>
      </w:tr>
      <w:tr w:rsidR="00A04A41" w:rsidRPr="002E1CB4" w14:paraId="3016D0D9" w14:textId="77777777" w:rsidTr="00A04A41">
        <w:trPr>
          <w:trHeight w:val="1260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18B1FC4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7F27772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4 years/ M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2812BA5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2 y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71840EE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723C5F3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111E0D9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48FCF5E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2B72B62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6AC1B23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severe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23DF5BA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4ACBBD7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052FF64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1C0844F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044B31B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53BE2B5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419192D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08BBA4C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21ACB87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7A2C743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1673E99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77D4AD3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350586F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1156C&gt;T; p.(Arg386Cys). Pathogenic, Homozygous</w:t>
            </w:r>
          </w:p>
        </w:tc>
      </w:tr>
      <w:tr w:rsidR="00A04A41" w:rsidRPr="002E1CB4" w14:paraId="7AF2C930" w14:textId="77777777" w:rsidTr="00A04A41">
        <w:trPr>
          <w:trHeight w:val="1380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7656F3F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00DB24F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0 months/ M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72264C3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 m 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4247633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47B68DB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4168C4E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6B55EC8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5A604D3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3B7E095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6D3A60A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739B742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2DC516D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7D0A72B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14DF1E2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 (Tyrosinemia type 1)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4E93E7C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1B2F869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094A819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0A5AE6B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5C52827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646372E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TBC for the tyrosinemia 1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563C152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ive 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5A04886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1156C&gt;T; p.(Arg386Cys).     Pathogenic, Homozygous</w:t>
            </w:r>
          </w:p>
        </w:tc>
      </w:tr>
      <w:tr w:rsidR="00A04A41" w:rsidRPr="002E1CB4" w14:paraId="0F61834E" w14:textId="77777777" w:rsidTr="00A04A41">
        <w:trPr>
          <w:trHeight w:val="1335"/>
        </w:trPr>
        <w:tc>
          <w:tcPr>
            <w:tcW w:w="313" w:type="dxa"/>
            <w:shd w:val="clear" w:color="DDEBF7" w:fill="FFFFFF"/>
            <w:vAlign w:val="center"/>
            <w:hideMark/>
          </w:tcPr>
          <w:p w14:paraId="4F1D1F7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5" w:type="dxa"/>
            <w:shd w:val="clear" w:color="DDEBF7" w:fill="FFFFFF"/>
            <w:vAlign w:val="center"/>
            <w:hideMark/>
          </w:tcPr>
          <w:p w14:paraId="2B4DCB5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9" w:type="dxa"/>
            <w:shd w:val="clear" w:color="DDEBF7" w:fill="FFFFFF"/>
            <w:vAlign w:val="center"/>
            <w:hideMark/>
          </w:tcPr>
          <w:p w14:paraId="627F772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9 y</w:t>
            </w:r>
          </w:p>
        </w:tc>
        <w:tc>
          <w:tcPr>
            <w:tcW w:w="764" w:type="dxa"/>
            <w:shd w:val="clear" w:color="DDEBF7" w:fill="FFFFFF"/>
            <w:vAlign w:val="center"/>
            <w:hideMark/>
          </w:tcPr>
          <w:p w14:paraId="4F0B71E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DDEBF7" w:fill="FFFFFF"/>
            <w:vAlign w:val="center"/>
            <w:hideMark/>
          </w:tcPr>
          <w:p w14:paraId="051E91F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DDEBF7" w:fill="FFFFFF"/>
            <w:vAlign w:val="center"/>
            <w:hideMark/>
          </w:tcPr>
          <w:p w14:paraId="00D2E77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DDEBF7" w:fill="FFFFFF"/>
            <w:vAlign w:val="center"/>
            <w:hideMark/>
          </w:tcPr>
          <w:p w14:paraId="3607345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bilateral ptosis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4D700BE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DDEBF7" w:fill="FFFFFF"/>
            <w:vAlign w:val="center"/>
            <w:hideMark/>
          </w:tcPr>
          <w:p w14:paraId="5E86875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DDEBF7" w:fill="FFFFFF"/>
            <w:vAlign w:val="center"/>
            <w:hideMark/>
          </w:tcPr>
          <w:p w14:paraId="6A032BA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DDEBF7" w:fill="FFFFFF"/>
            <w:vAlign w:val="center"/>
            <w:hideMark/>
          </w:tcPr>
          <w:p w14:paraId="16AED36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DDEBF7" w:fill="FFFFFF"/>
            <w:vAlign w:val="center"/>
            <w:hideMark/>
          </w:tcPr>
          <w:p w14:paraId="4BF1DF0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DDEBF7" w:fill="FFFFFF"/>
            <w:vAlign w:val="center"/>
            <w:hideMark/>
          </w:tcPr>
          <w:p w14:paraId="1906E97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1" w:type="dxa"/>
            <w:shd w:val="clear" w:color="DDEBF7" w:fill="FFFFFF"/>
            <w:vAlign w:val="center"/>
            <w:hideMark/>
          </w:tcPr>
          <w:p w14:paraId="39382C3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DDEBF7" w:fill="FFFFFF"/>
            <w:vAlign w:val="center"/>
            <w:hideMark/>
          </w:tcPr>
          <w:p w14:paraId="3B05F31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DDEBF7" w:fill="FFFFFF"/>
            <w:vAlign w:val="center"/>
            <w:hideMark/>
          </w:tcPr>
          <w:p w14:paraId="6E4C2F9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562" w:type="dxa"/>
            <w:shd w:val="clear" w:color="DDEBF7" w:fill="FFFFFF"/>
            <w:vAlign w:val="center"/>
            <w:hideMark/>
          </w:tcPr>
          <w:p w14:paraId="7BC9C8E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DDEBF7" w:fill="FFFFFF"/>
            <w:vAlign w:val="center"/>
            <w:hideMark/>
          </w:tcPr>
          <w:p w14:paraId="072E4B0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DDEBF7" w:fill="FFFFFF"/>
            <w:vAlign w:val="center"/>
            <w:hideMark/>
          </w:tcPr>
          <w:p w14:paraId="1600E2B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DDEBF7" w:fill="FFFFFF"/>
            <w:vAlign w:val="center"/>
            <w:hideMark/>
          </w:tcPr>
          <w:p w14:paraId="3B05A56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oenzyme Q-10, L-Carnitine</w:t>
            </w:r>
          </w:p>
        </w:tc>
        <w:tc>
          <w:tcPr>
            <w:tcW w:w="464" w:type="dxa"/>
            <w:shd w:val="clear" w:color="DDEBF7" w:fill="FFFFFF"/>
            <w:vAlign w:val="center"/>
            <w:hideMark/>
          </w:tcPr>
          <w:p w14:paraId="62A61E2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DDEBF7" w:fill="FFFFFF"/>
            <w:vAlign w:val="center"/>
            <w:hideMark/>
          </w:tcPr>
          <w:p w14:paraId="19DEB20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925C&gt;T; p.(Arg309Cys). Pathogenic, Homozygous</w:t>
            </w:r>
          </w:p>
        </w:tc>
      </w:tr>
      <w:tr w:rsidR="00A04A41" w:rsidRPr="002E1CB4" w14:paraId="77728001" w14:textId="77777777" w:rsidTr="00A04A41">
        <w:trPr>
          <w:trHeight w:val="1410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2AF6EE0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16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5E15455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8 years/ F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71124EE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3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66690EF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6770E67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7147166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4F34960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bilateral ptosis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2F6CBEE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79E4390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436D63B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5698368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2870D65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0BDAFC9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6B19809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4C6779E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38BD34D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4DA006D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0F33934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48A568C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0CB1624D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oenzyme Q-10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0C14ECC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19CD639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925C&gt;T; p.(Arg309Cys). Pathogenic, Homozygous</w:t>
            </w:r>
          </w:p>
        </w:tc>
      </w:tr>
      <w:tr w:rsidR="00A04A41" w:rsidRPr="002E1CB4" w14:paraId="10071112" w14:textId="77777777" w:rsidTr="00A04A41">
        <w:trPr>
          <w:trHeight w:val="1410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7EA592A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30F73CD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2 years/ M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17E53AC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5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500BB84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6CA8940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1A4347B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22228DB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22A4AB8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2256584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65847E2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26E824B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32D4463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14964A0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64A2C22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52FF940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31DDE6E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28EFB4B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0EF3811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2EABBE7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0DB7ED0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640BCAD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3370F8D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911T&gt;G; p.(Leu304Arg). Pathogenic, Homozygous</w:t>
            </w:r>
          </w:p>
        </w:tc>
      </w:tr>
      <w:tr w:rsidR="00A04A41" w:rsidRPr="002E1CB4" w14:paraId="33F9506E" w14:textId="77777777" w:rsidTr="00A04A41">
        <w:trPr>
          <w:trHeight w:val="1365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7A26A58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37A8D22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45 years / M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62941A1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4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66B97CA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74EF26F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15B7DDC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49C4E14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2104536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3DFFE5F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1D251463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328BD88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39FEA69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79497F6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13A9E4D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77BC018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0294D0C6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2219FF4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5A639F0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3AD9155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35150BE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0376F14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05128EB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    c.2620T&gt;A; p.(Leu874Met).   VUS, Heterozygous</w:t>
            </w:r>
          </w:p>
        </w:tc>
      </w:tr>
      <w:tr w:rsidR="00A04A41" w:rsidRPr="002E1CB4" w14:paraId="525AF2F3" w14:textId="77777777" w:rsidTr="00A04A41">
        <w:trPr>
          <w:trHeight w:val="1200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2854AD05" w14:textId="20DD5220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="00A275F9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537E565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30C2D99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3E22401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43024C3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4A33806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34D0AFE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44F9004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1F8C184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, severe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5C8B508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679C250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6C445D6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15C0CBB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20539FB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43231BD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34EF608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5E56934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3A5BDC4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711EB4C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420A5BC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2270F77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62D2F702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2419C&gt;T; p.(Arg807Cys). Pathogenic, Homozygous </w:t>
            </w:r>
          </w:p>
        </w:tc>
      </w:tr>
      <w:tr w:rsidR="00A04A41" w:rsidRPr="002E1CB4" w14:paraId="6E2D4632" w14:textId="77777777" w:rsidTr="00A04A41">
        <w:trPr>
          <w:trHeight w:val="1320"/>
        </w:trPr>
        <w:tc>
          <w:tcPr>
            <w:tcW w:w="313" w:type="dxa"/>
            <w:shd w:val="clear" w:color="000000" w:fill="FFFFFF"/>
            <w:vAlign w:val="center"/>
            <w:hideMark/>
          </w:tcPr>
          <w:p w14:paraId="06272B59" w14:textId="5179240A" w:rsidR="002E1CB4" w:rsidRPr="00A04A41" w:rsidRDefault="00A275F9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5" w:type="dxa"/>
            <w:shd w:val="clear" w:color="000000" w:fill="FFFFFF"/>
            <w:vAlign w:val="center"/>
            <w:hideMark/>
          </w:tcPr>
          <w:p w14:paraId="27B6AB5B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27 years/ M</w:t>
            </w:r>
          </w:p>
        </w:tc>
        <w:tc>
          <w:tcPr>
            <w:tcW w:w="779" w:type="dxa"/>
            <w:shd w:val="clear" w:color="000000" w:fill="FFFFFF"/>
            <w:vAlign w:val="center"/>
            <w:hideMark/>
          </w:tcPr>
          <w:p w14:paraId="25D89A7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21 y</w:t>
            </w:r>
          </w:p>
        </w:tc>
        <w:tc>
          <w:tcPr>
            <w:tcW w:w="764" w:type="dxa"/>
            <w:shd w:val="clear" w:color="000000" w:fill="FFFFFF"/>
            <w:vAlign w:val="center"/>
            <w:hideMark/>
          </w:tcPr>
          <w:p w14:paraId="01AAFAB0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7" w:type="dxa"/>
            <w:shd w:val="clear" w:color="000000" w:fill="FFFFFF"/>
            <w:vAlign w:val="center"/>
            <w:hideMark/>
          </w:tcPr>
          <w:p w14:paraId="175FE68A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5" w:type="dxa"/>
            <w:shd w:val="clear" w:color="000000" w:fill="FFFFFF"/>
            <w:vAlign w:val="center"/>
            <w:hideMark/>
          </w:tcPr>
          <w:p w14:paraId="551C033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2EB53A7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7990B20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8" w:type="dxa"/>
            <w:shd w:val="clear" w:color="000000" w:fill="FFFFFF"/>
            <w:vAlign w:val="center"/>
            <w:hideMark/>
          </w:tcPr>
          <w:p w14:paraId="3F09DB3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14:paraId="782B4A0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3" w:type="dxa"/>
            <w:shd w:val="clear" w:color="000000" w:fill="FFFFFF"/>
            <w:vAlign w:val="center"/>
            <w:hideMark/>
          </w:tcPr>
          <w:p w14:paraId="2FC4F811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4" w:type="dxa"/>
            <w:shd w:val="clear" w:color="000000" w:fill="FFFFFF"/>
            <w:vAlign w:val="center"/>
            <w:hideMark/>
          </w:tcPr>
          <w:p w14:paraId="326D7D1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2D65B2A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1" w:type="dxa"/>
            <w:shd w:val="clear" w:color="000000" w:fill="FFFFFF"/>
            <w:vAlign w:val="center"/>
            <w:hideMark/>
          </w:tcPr>
          <w:p w14:paraId="31847B54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14:paraId="427C0F3F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2" w:type="dxa"/>
            <w:shd w:val="clear" w:color="000000" w:fill="FFFFFF"/>
            <w:vAlign w:val="center"/>
            <w:hideMark/>
          </w:tcPr>
          <w:p w14:paraId="2C61B389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rmal </w:t>
            </w:r>
          </w:p>
        </w:tc>
        <w:tc>
          <w:tcPr>
            <w:tcW w:w="562" w:type="dxa"/>
            <w:shd w:val="clear" w:color="000000" w:fill="FFFFFF"/>
            <w:vAlign w:val="center"/>
            <w:hideMark/>
          </w:tcPr>
          <w:p w14:paraId="3B316BD5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14:paraId="720294C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23" w:type="dxa"/>
            <w:shd w:val="clear" w:color="000000" w:fill="FFFFFF"/>
            <w:vAlign w:val="center"/>
            <w:hideMark/>
          </w:tcPr>
          <w:p w14:paraId="6812A4A8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2E439F5E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64" w:type="dxa"/>
            <w:shd w:val="clear" w:color="000000" w:fill="FFFFFF"/>
            <w:vAlign w:val="center"/>
            <w:hideMark/>
          </w:tcPr>
          <w:p w14:paraId="7345A6EC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820" w:type="dxa"/>
            <w:shd w:val="clear" w:color="000000" w:fill="FFFFFF"/>
            <w:vAlign w:val="center"/>
            <w:hideMark/>
          </w:tcPr>
          <w:p w14:paraId="52219A67" w14:textId="77777777" w:rsidR="002E1CB4" w:rsidRPr="00A04A41" w:rsidRDefault="002E1CB4" w:rsidP="002E1C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4A41">
              <w:rPr>
                <w:rFonts w:eastAsia="Times New Roman" w:cstheme="minorHAnsi"/>
                <w:color w:val="000000"/>
                <w:sz w:val="16"/>
                <w:szCs w:val="16"/>
              </w:rPr>
              <w:t>c.1957G&gt;A; p.(Glu653Lys).         VUS, Heterozygous</w:t>
            </w:r>
          </w:p>
        </w:tc>
      </w:tr>
    </w:tbl>
    <w:p w14:paraId="59EAD1C4" w14:textId="5C5BBB75" w:rsidR="002F2450" w:rsidRDefault="00077390" w:rsidP="00077390">
      <w:pPr>
        <w:tabs>
          <w:tab w:val="left" w:pos="14625"/>
        </w:tabs>
        <w:ind w:left="-990" w:right="-990"/>
      </w:pPr>
      <w:r>
        <w:tab/>
      </w:r>
    </w:p>
    <w:p w14:paraId="463369FF" w14:textId="3D762418" w:rsidR="00077390" w:rsidRDefault="00077390" w:rsidP="00077390">
      <w:pPr>
        <w:tabs>
          <w:tab w:val="left" w:pos="14625"/>
        </w:tabs>
        <w:ind w:left="-990" w:right="-990"/>
      </w:pPr>
    </w:p>
    <w:p w14:paraId="785378FE" w14:textId="3555A508" w:rsidR="00077390" w:rsidRDefault="00077390" w:rsidP="00077390">
      <w:pPr>
        <w:tabs>
          <w:tab w:val="left" w:pos="14625"/>
        </w:tabs>
        <w:ind w:left="-990" w:right="-990"/>
      </w:pPr>
    </w:p>
    <w:p w14:paraId="31A8E804" w14:textId="77777777" w:rsidR="00077390" w:rsidRDefault="00077390" w:rsidP="00077390">
      <w:pPr>
        <w:tabs>
          <w:tab w:val="left" w:pos="14625"/>
        </w:tabs>
        <w:ind w:left="-990" w:right="-990"/>
      </w:pPr>
    </w:p>
    <w:p w14:paraId="32DDA6DB" w14:textId="77777777" w:rsidR="003E7405" w:rsidRDefault="003E7405" w:rsidP="002E1CB4">
      <w:pPr>
        <w:ind w:left="-990" w:right="-990"/>
      </w:pPr>
    </w:p>
    <w:sectPr w:rsidR="003E7405" w:rsidSect="002E1CB4">
      <w:pgSz w:w="15840" w:h="12240" w:orient="landscape"/>
      <w:pgMar w:top="1440" w:right="36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CB4"/>
    <w:rsid w:val="00077390"/>
    <w:rsid w:val="0023290E"/>
    <w:rsid w:val="002E1CB4"/>
    <w:rsid w:val="002F2450"/>
    <w:rsid w:val="00354501"/>
    <w:rsid w:val="0036721D"/>
    <w:rsid w:val="00392086"/>
    <w:rsid w:val="003E7405"/>
    <w:rsid w:val="005C08EC"/>
    <w:rsid w:val="00623B60"/>
    <w:rsid w:val="006A406A"/>
    <w:rsid w:val="00887B30"/>
    <w:rsid w:val="00A04A41"/>
    <w:rsid w:val="00A275F9"/>
    <w:rsid w:val="00B90768"/>
    <w:rsid w:val="00DB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46B17F"/>
  <w15:chartTrackingRefBased/>
  <w15:docId w15:val="{200C2994-8E5E-48B2-AEF0-30D1CF6D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3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mair</dc:creator>
  <cp:keywords/>
  <dc:description/>
  <cp:lastModifiedBy>AL MUTAIRI, FUAD</cp:lastModifiedBy>
  <cp:revision>13</cp:revision>
  <dcterms:created xsi:type="dcterms:W3CDTF">2025-05-21T08:10:00Z</dcterms:created>
  <dcterms:modified xsi:type="dcterms:W3CDTF">2026-05-1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7f81f-7822-4fd0-a777-72c164fcb243</vt:lpwstr>
  </property>
</Properties>
</file>